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5F7" w:rsidRPr="004503E4" w:rsidRDefault="004503E4" w:rsidP="002F282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</w:t>
      </w:r>
      <w:r w:rsidRPr="004503E4"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</w:t>
      </w:r>
      <w:r w:rsidR="0041000B">
        <w:rPr>
          <w:rFonts w:ascii="Times New Roman" w:hAnsi="Times New Roman" w:hint="eastAsia"/>
          <w:b/>
          <w:sz w:val="24"/>
        </w:rPr>
        <w:t>l</w:t>
      </w:r>
      <w:r w:rsidRPr="004503E4">
        <w:rPr>
          <w:rFonts w:ascii="Times New Roman" w:hAnsi="Times New Roman"/>
          <w:b/>
          <w:sz w:val="24"/>
        </w:rPr>
        <w:t xml:space="preserve"> </w:t>
      </w:r>
      <w:r w:rsidR="004455BD" w:rsidRPr="004503E4">
        <w:rPr>
          <w:rFonts w:ascii="Times New Roman" w:hAnsi="Times New Roman"/>
          <w:b/>
          <w:sz w:val="24"/>
        </w:rPr>
        <w:t xml:space="preserve">Table </w:t>
      </w:r>
      <w:r w:rsidR="008072A7" w:rsidRPr="004503E4">
        <w:rPr>
          <w:rFonts w:ascii="Times New Roman" w:hAnsi="Times New Roman"/>
          <w:b/>
          <w:sz w:val="24"/>
        </w:rPr>
        <w:t>1</w:t>
      </w:r>
      <w:r w:rsidR="00DC05F7" w:rsidRPr="004503E4">
        <w:rPr>
          <w:rFonts w:ascii="Times New Roman" w:hAnsi="Times New Roman"/>
          <w:b/>
          <w:sz w:val="24"/>
        </w:rPr>
        <w:t>. Characteristics of the subjects</w:t>
      </w:r>
      <w:r w:rsidR="00287C97" w:rsidRPr="004503E4">
        <w:rPr>
          <w:rFonts w:ascii="Times New Roman" w:hAnsi="Times New Roman"/>
          <w:b/>
          <w:sz w:val="24"/>
        </w:rPr>
        <w:t>.</w:t>
      </w:r>
      <w:bookmarkStart w:id="0" w:name="_GoBack"/>
      <w:bookmarkEnd w:id="0"/>
    </w:p>
    <w:p w:rsidR="00DC05F7" w:rsidRPr="004503E4" w:rsidRDefault="00A060BD" w:rsidP="00DC05F7">
      <w:pPr>
        <w:rPr>
          <w:rFonts w:ascii="Times New Roman" w:hAnsi="Times New Roman"/>
        </w:rPr>
      </w:pPr>
      <w:r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39590F31" wp14:editId="28A89C2D">
                <wp:simplePos x="0" y="0"/>
                <wp:positionH relativeFrom="column">
                  <wp:posOffset>2313940</wp:posOffset>
                </wp:positionH>
                <wp:positionV relativeFrom="paragraph">
                  <wp:posOffset>113665</wp:posOffset>
                </wp:positionV>
                <wp:extent cx="914400" cy="381000"/>
                <wp:effectExtent l="0" t="0" r="0" b="0"/>
                <wp:wrapNone/>
                <wp:docPr id="18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60BD" w:rsidRDefault="00A836E0" w:rsidP="00A836E0">
                            <w:pPr>
                              <w:spacing w:line="240" w:lineRule="exac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Smoking</w:t>
                            </w:r>
                            <w:r w:rsidR="00A060B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  <w:p w:rsidR="00A836E0" w:rsidRPr="004B6971" w:rsidRDefault="00A060BD" w:rsidP="00A060BD">
                            <w:pPr>
                              <w:spacing w:line="240" w:lineRule="exact"/>
                              <w:ind w:firstLineChars="50" w:firstLine="105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statu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590F3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8" o:spid="_x0000_s1026" type="#_x0000_t202" style="position:absolute;left:0;text-align:left;margin-left:182.2pt;margin-top:8.95pt;width:1in;height:30pt;z-index:2516925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" filled="f" stroked="f" strokeweight=".5pt">
                <v:textbox>
                  <w:txbxContent>
                    <w:p w:rsidR="00A060BD" w:rsidRDefault="00A836E0" w:rsidP="00A836E0">
                      <w:pPr>
                        <w:spacing w:line="240" w:lineRule="exac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Smoking</w:t>
                      </w:r>
                      <w:r w:rsidR="00A060BD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:rsidR="00A836E0" w:rsidRPr="004B6971" w:rsidRDefault="00A060BD" w:rsidP="00A060BD">
                      <w:pPr>
                        <w:spacing w:line="240" w:lineRule="exact"/>
                        <w:ind w:firstLineChars="50" w:firstLine="105"/>
                        <w:rPr>
                          <w:rFonts w:ascii="Arial" w:hAnsi="Arial" w:cs="Arial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</w:rPr>
                        <w:t>statu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8246C"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0952BE4" wp14:editId="05C1A3E5">
                <wp:simplePos x="0" y="0"/>
                <wp:positionH relativeFrom="column">
                  <wp:posOffset>3314065</wp:posOffset>
                </wp:positionH>
                <wp:positionV relativeFrom="paragraph">
                  <wp:posOffset>97155</wp:posOffset>
                </wp:positionV>
                <wp:extent cx="914400" cy="447675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Pr="004B6971" w:rsidRDefault="00DC05F7" w:rsidP="00A836E0">
                            <w:pPr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</w:rPr>
                              <w:t>Diagnostic</w:t>
                            </w:r>
                          </w:p>
                          <w:p w:rsidR="00DC05F7" w:rsidRPr="004B6971" w:rsidRDefault="00B03FB5" w:rsidP="00A836E0">
                            <w:pPr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method/therap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952BE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60.95pt;margin-top:7.65pt;width:1in;height:35.25pt;z-index:2516485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" filled="f" stroked="f" strokeweight=".5pt">
                <v:textbox>
                  <w:txbxContent>
                    <w:p w:rsidR="00DC05F7" w:rsidRPr="004B6971" w:rsidRDefault="00DC05F7" w:rsidP="00A836E0">
                      <w:pPr>
                        <w:spacing w:line="240" w:lineRule="exact"/>
                        <w:jc w:val="center"/>
                        <w:rPr>
                          <w:rFonts w:ascii="Arial" w:hAnsi="Arial" w:cs="Arial"/>
                        </w:rPr>
                      </w:pPr>
                      <w:r w:rsidRPr="004B6971">
                        <w:rPr>
                          <w:rFonts w:ascii="Arial" w:hAnsi="Arial" w:cs="Arial"/>
                        </w:rPr>
                        <w:t>Diagnostic</w:t>
                      </w:r>
                    </w:p>
                    <w:p w:rsidR="00DC05F7" w:rsidRPr="004B6971" w:rsidRDefault="00B03FB5" w:rsidP="00A836E0">
                      <w:pPr>
                        <w:spacing w:line="240" w:lineRule="exact"/>
                        <w:jc w:val="center"/>
                        <w:rPr>
                          <w:rFonts w:ascii="Arial" w:hAnsi="Arial" w:cs="Arial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method/therapy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8246C"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0B94867" wp14:editId="0F1B8AD0">
                <wp:simplePos x="0" y="0"/>
                <wp:positionH relativeFrom="column">
                  <wp:posOffset>4846320</wp:posOffset>
                </wp:positionH>
                <wp:positionV relativeFrom="paragraph">
                  <wp:posOffset>97155</wp:posOffset>
                </wp:positionV>
                <wp:extent cx="914400" cy="447675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Default="00DC05F7" w:rsidP="00DC05F7">
                            <w:pPr>
                              <w:spacing w:line="240" w:lineRule="exact"/>
                              <w:ind w:firstLineChars="100" w:firstLine="21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 xml:space="preserve">Final </w:t>
                            </w:r>
                          </w:p>
                          <w:p w:rsidR="00DC05F7" w:rsidRPr="004B6971" w:rsidRDefault="00DC05F7" w:rsidP="00DC05F7">
                            <w:pPr>
                              <w:spacing w:line="240" w:lineRule="exact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diagnosi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94867" id="テキスト ボックス 2" o:spid="_x0000_s1027" type="#_x0000_t202" style="position:absolute;left:0;text-align:left;margin-left:381.6pt;margin-top:7.65pt;width:1in;height:35.25pt;z-index:2516505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" filled="f" stroked="f" strokeweight=".5pt">
                <v:textbox>
                  <w:txbxContent>
                    <w:p w:rsidR="00DC05F7" w:rsidRDefault="00DC05F7" w:rsidP="00DC05F7">
                      <w:pPr>
                        <w:spacing w:line="240" w:lineRule="exact"/>
                        <w:ind w:firstLineChars="100" w:firstLine="21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 xml:space="preserve">Final </w:t>
                      </w:r>
                    </w:p>
                    <w:p w:rsidR="00DC05F7" w:rsidRPr="004B6971" w:rsidRDefault="00DC05F7" w:rsidP="00DC05F7">
                      <w:pPr>
                        <w:spacing w:line="240" w:lineRule="exact"/>
                        <w:rPr>
                          <w:rFonts w:ascii="Arial" w:hAnsi="Arial" w:cs="Arial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diagnosi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8246C"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677C27DD" wp14:editId="211227FF">
                <wp:simplePos x="0" y="0"/>
                <wp:positionH relativeFrom="column">
                  <wp:posOffset>8067040</wp:posOffset>
                </wp:positionH>
                <wp:positionV relativeFrom="paragraph">
                  <wp:posOffset>116205</wp:posOffset>
                </wp:positionV>
                <wp:extent cx="914400" cy="476250"/>
                <wp:effectExtent l="0" t="0" r="0" b="0"/>
                <wp:wrapNone/>
                <wp:docPr id="19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6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6E0" w:rsidRDefault="00A836E0" w:rsidP="00A836E0">
                            <w:pPr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Anti-fibrotic</w:t>
                            </w:r>
                          </w:p>
                          <w:p w:rsidR="00A836E0" w:rsidRPr="004B6971" w:rsidRDefault="00A836E0" w:rsidP="00A836E0">
                            <w:pPr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</w:rPr>
                              <w:t>therap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C27DD" id="テキスト ボックス 19" o:spid="_x0000_s1028" type="#_x0000_t202" style="position:absolute;left:0;text-align:left;margin-left:635.2pt;margin-top:9.15pt;width:1in;height:37.5pt;z-index:2516956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" filled="f" stroked="f" strokeweight=".5pt">
                <v:textbox>
                  <w:txbxContent>
                    <w:p w:rsidR="00A836E0" w:rsidRDefault="00A836E0" w:rsidP="00A836E0">
                      <w:pPr>
                        <w:spacing w:line="240" w:lineRule="exact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Anti-fibrotic</w:t>
                      </w:r>
                    </w:p>
                    <w:p w:rsidR="00A836E0" w:rsidRPr="004B6971" w:rsidRDefault="00A836E0" w:rsidP="00A836E0">
                      <w:pPr>
                        <w:spacing w:line="240" w:lineRule="exact"/>
                        <w:jc w:val="center"/>
                        <w:rPr>
                          <w:rFonts w:ascii="Arial" w:hAnsi="Arial" w:cs="Arial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</w:rPr>
                        <w:t>therapy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287C97" w:rsidRPr="004503E4">
        <w:rPr>
          <w:rFonts w:ascii="Times New Roman" w:hAnsi="Times New Roman"/>
          <w:noProof/>
          <w:sz w:val="20"/>
          <w:u w:val="single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1EE13005" wp14:editId="3FFBF400">
                <wp:simplePos x="0" y="0"/>
                <wp:positionH relativeFrom="column">
                  <wp:posOffset>-19685</wp:posOffset>
                </wp:positionH>
                <wp:positionV relativeFrom="paragraph">
                  <wp:posOffset>50659</wp:posOffset>
                </wp:positionV>
                <wp:extent cx="8867775" cy="0"/>
                <wp:effectExtent l="0" t="0" r="9525" b="19050"/>
                <wp:wrapNone/>
                <wp:docPr id="3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677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723152" id="直線コネクタ 3" o:spid="_x0000_s1026" style="position:absolute;left:0;text-align:lef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5pt,4pt" to="696.7pt,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"/>
            </w:pict>
          </mc:Fallback>
        </mc:AlternateContent>
      </w:r>
      <w:r w:rsidR="002F2829"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83ED708" wp14:editId="4DCC3468">
                <wp:simplePos x="0" y="0"/>
                <wp:positionH relativeFrom="column">
                  <wp:posOffset>380365</wp:posOffset>
                </wp:positionH>
                <wp:positionV relativeFrom="paragraph">
                  <wp:posOffset>248920</wp:posOffset>
                </wp:positionV>
                <wp:extent cx="914400" cy="295275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Pr="004B6971" w:rsidRDefault="00DC05F7" w:rsidP="00DC05F7">
                            <w:pPr>
                              <w:spacing w:line="240" w:lineRule="exac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Subj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ED708" id="テキスト ボックス 10" o:spid="_x0000_s1030" type="#_x0000_t202" style="position:absolute;left:0;text-align:left;margin-left:29.95pt;margin-top:19.6pt;width:1in;height:23.25pt;z-index:2516556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" filled="f" stroked="f" strokeweight=".5pt">
                <v:textbox>
                  <w:txbxContent>
                    <w:p w:rsidR="00DC05F7" w:rsidRPr="004B6971" w:rsidRDefault="00DC05F7" w:rsidP="00DC05F7">
                      <w:pPr>
                        <w:spacing w:line="240" w:lineRule="exac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Subjects</w:t>
                      </w:r>
                    </w:p>
                  </w:txbxContent>
                </v:textbox>
              </v:shape>
            </w:pict>
          </mc:Fallback>
        </mc:AlternateContent>
      </w:r>
    </w:p>
    <w:p w:rsidR="00DC05F7" w:rsidRPr="004503E4" w:rsidRDefault="00C8246C" w:rsidP="002F2829">
      <w:pPr>
        <w:ind w:firstLineChars="50" w:firstLine="120"/>
        <w:rPr>
          <w:rFonts w:ascii="Times New Roman" w:hAnsi="Times New Roman"/>
          <w:sz w:val="22"/>
        </w:rPr>
      </w:pPr>
      <w:r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EA8F68D" wp14:editId="2307406A">
                <wp:simplePos x="0" y="0"/>
                <wp:positionH relativeFrom="column">
                  <wp:posOffset>6438265</wp:posOffset>
                </wp:positionH>
                <wp:positionV relativeFrom="paragraph">
                  <wp:posOffset>20320</wp:posOffset>
                </wp:positionV>
                <wp:extent cx="914400" cy="219075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Pr="004B6971" w:rsidRDefault="00DC05F7" w:rsidP="00DC05F7">
                            <w:pPr>
                              <w:spacing w:line="240" w:lineRule="exac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>
                              <w:rPr>
                                <w:rFonts w:ascii="Arial" w:hAnsi="Arial" w:cs="Arial" w:hint="eastAsia"/>
                              </w:rPr>
                              <w:t>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8F68D" id="テキスト ボックス 8" o:spid="_x0000_s1031" type="#_x0000_t202" style="position:absolute;left:0;text-align:left;margin-left:506.95pt;margin-top:1.6pt;width:1in;height:17.25pt;z-index:2516546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" filled="f" stroked="f" strokeweight=".5pt">
                <v:textbox>
                  <w:txbxContent>
                    <w:p w:rsidR="00DC05F7" w:rsidRPr="004B6971" w:rsidRDefault="00DC05F7" w:rsidP="00DC05F7">
                      <w:pPr>
                        <w:spacing w:line="240" w:lineRule="exac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</w:t>
                      </w:r>
                      <w:r>
                        <w:rPr>
                          <w:rFonts w:ascii="Arial" w:hAnsi="Arial" w:cs="Arial" w:hint="eastAsia"/>
                        </w:rPr>
                        <w:t>amples available</w:t>
                      </w: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3E052C99" wp14:editId="678CC7FD">
                <wp:simplePos x="0" y="0"/>
                <wp:positionH relativeFrom="column">
                  <wp:posOffset>1866265</wp:posOffset>
                </wp:positionH>
                <wp:positionV relativeFrom="paragraph">
                  <wp:posOffset>20955</wp:posOffset>
                </wp:positionV>
                <wp:extent cx="914400" cy="323850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Pr="004B6971" w:rsidRDefault="00DC05F7" w:rsidP="00DC05F7">
                            <w:pPr>
                              <w:spacing w:line="240" w:lineRule="exac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52C99" id="テキスト ボックス 6" o:spid="_x0000_s1032" type="#_x0000_t202" style="position:absolute;left:0;text-align:left;margin-left:146.95pt;margin-top:1.65pt;width:1in;height:25.5pt;z-index:2516526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" filled="f" stroked="f" strokeweight=".5pt">
                <v:textbox>
                  <w:txbxContent>
                    <w:p w:rsidR="00DC05F7" w:rsidRPr="004B6971" w:rsidRDefault="00DC05F7" w:rsidP="00DC05F7">
                      <w:pPr>
                        <w:spacing w:line="240" w:lineRule="exac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E036634" wp14:editId="5374AC5C">
                <wp:simplePos x="0" y="0"/>
                <wp:positionH relativeFrom="column">
                  <wp:posOffset>1431925</wp:posOffset>
                </wp:positionH>
                <wp:positionV relativeFrom="paragraph">
                  <wp:posOffset>30480</wp:posOffset>
                </wp:positionV>
                <wp:extent cx="914400" cy="323850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Pr="004B6971" w:rsidRDefault="00A836E0" w:rsidP="00DC05F7">
                            <w:pPr>
                              <w:spacing w:line="240" w:lineRule="exac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</w:rPr>
                              <w:t>M/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36634" id="テキスト ボックス 7" o:spid="_x0000_s1033" type="#_x0000_t202" style="position:absolute;left:0;text-align:left;margin-left:112.75pt;margin-top:2.4pt;width:1in;height:25.5pt;z-index:2516536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" filled="f" stroked="f" strokeweight=".5pt">
                <v:textbox>
                  <w:txbxContent>
                    <w:p w:rsidR="00DC05F7" w:rsidRPr="004B6971" w:rsidRDefault="00A836E0" w:rsidP="00DC05F7">
                      <w:pPr>
                        <w:spacing w:line="240" w:lineRule="exac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</w:rPr>
                        <w:t>M/F</w:t>
                      </w:r>
                    </w:p>
                  </w:txbxContent>
                </v:textbox>
              </v:shape>
            </w:pict>
          </mc:Fallback>
        </mc:AlternateContent>
      </w:r>
      <w:r w:rsidR="00DC05F7" w:rsidRPr="004503E4">
        <w:rPr>
          <w:rFonts w:ascii="Times New Roman" w:hAnsi="Times New Roman"/>
          <w:sz w:val="22"/>
        </w:rPr>
        <w:t xml:space="preserve">         </w:t>
      </w:r>
      <w:r w:rsidR="00DC05F7" w:rsidRPr="004503E4">
        <w:rPr>
          <w:rFonts w:ascii="Times New Roman" w:hAnsi="Times New Roman"/>
          <w:sz w:val="22"/>
        </w:rPr>
        <w:tab/>
      </w:r>
      <w:r w:rsidR="00DC05F7" w:rsidRPr="004503E4">
        <w:rPr>
          <w:rFonts w:ascii="Times New Roman" w:hAnsi="Times New Roman"/>
          <w:sz w:val="22"/>
        </w:rPr>
        <w:tab/>
        <w:t xml:space="preserve">          </w:t>
      </w:r>
      <w:r w:rsidR="00DC05F7" w:rsidRPr="004503E4">
        <w:rPr>
          <w:rFonts w:ascii="Times New Roman" w:hAnsi="Times New Roman"/>
          <w:sz w:val="22"/>
        </w:rPr>
        <w:tab/>
        <w:t xml:space="preserve">              </w:t>
      </w:r>
    </w:p>
    <w:p w:rsidR="00DC05F7" w:rsidRPr="004503E4" w:rsidRDefault="00C8246C" w:rsidP="00DC05F7">
      <w:pPr>
        <w:rPr>
          <w:rFonts w:ascii="Times New Roman" w:hAnsi="Times New Roman"/>
        </w:rPr>
      </w:pP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720FDDCB" wp14:editId="65BCA48A">
                <wp:simplePos x="0" y="0"/>
                <wp:positionH relativeFrom="column">
                  <wp:posOffset>3289300</wp:posOffset>
                </wp:positionH>
                <wp:positionV relativeFrom="paragraph">
                  <wp:posOffset>207010</wp:posOffset>
                </wp:positionV>
                <wp:extent cx="1390650" cy="4707255"/>
                <wp:effectExtent l="0" t="0" r="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07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670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VATS)       </w:t>
                            </w: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VATS) </w:t>
                            </w: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VATS) </w:t>
                            </w:r>
                          </w:p>
                          <w:p w:rsidR="0019670D" w:rsidRPr="0019670D" w:rsidRDefault="00EF27C6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VATS) </w:t>
                            </w:r>
                            <w:r w:rsidR="0019670D"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          </w:t>
                            </w:r>
                          </w:p>
                          <w:p w:rsidR="0019670D" w:rsidRPr="0019670D" w:rsidRDefault="00EF27C6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VATS) </w:t>
                            </w:r>
                            <w:r w:rsidR="0019670D"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           </w:t>
                            </w: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RCT           </w:t>
                            </w:r>
                          </w:p>
                          <w:p w:rsidR="0019670D" w:rsidRPr="0019670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>Histology (Surgery</w:t>
                            </w:r>
                            <w:r w:rsidR="00600CF5"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Surgery) </w:t>
                            </w:r>
                          </w:p>
                          <w:p w:rsidR="0019670D" w:rsidRPr="0019670D" w:rsidRDefault="0019670D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Histology (Surgery) </w:t>
                            </w:r>
                          </w:p>
                          <w:p w:rsidR="0019670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AB61EA" w:rsidRDefault="00AB61EA" w:rsidP="00AB61EA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HRCT</w:t>
                            </w:r>
                          </w:p>
                          <w:p w:rsidR="00AB61EA" w:rsidRDefault="00AB61EA" w:rsidP="00AB61EA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HRCT</w:t>
                            </w:r>
                          </w:p>
                          <w:p w:rsidR="00AB61EA" w:rsidRDefault="00AB61EA" w:rsidP="003546B0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EF27C6" w:rsidRPr="0019670D" w:rsidRDefault="002F2829" w:rsidP="003546B0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Histology (</w:t>
                            </w:r>
                            <w:r w:rsidR="00B03FB5"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VATS</w:t>
                            </w: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 w:rsidR="003546B0" w:rsidRDefault="003546B0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19670D" w:rsidRPr="0019670D" w:rsidRDefault="003E2DC2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HRCT</w:t>
                            </w:r>
                            <w:r w:rsidR="0019670D"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    </w:t>
                            </w:r>
                          </w:p>
                          <w:p w:rsidR="0019670D" w:rsidRPr="0019670D" w:rsidRDefault="003E2DC2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HRCT</w:t>
                            </w:r>
                            <w:r w:rsidR="0019670D"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    </w:t>
                            </w:r>
                          </w:p>
                          <w:p w:rsidR="0019670D" w:rsidRPr="0019670D" w:rsidRDefault="003E2DC2" w:rsidP="00ED7FAB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eastAsia="ＭＳ Ｐゴシック" w:hAnsi="Arial" w:cs="Arial" w:hint="eastAsia"/>
                                <w:kern w:val="0"/>
                                <w:szCs w:val="21"/>
                              </w:rPr>
                              <w:t>HRCT</w:t>
                            </w:r>
                            <w:r w:rsidR="0019670D" w:rsidRPr="0019670D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FDDCB" id="テキスト ボックス 11" o:spid="_x0000_s1034" type="#_x0000_t202" style="position:absolute;left:0;text-align:left;margin-left:259pt;margin-top:16.3pt;width:109.5pt;height:370.6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" fillcolor="white [3201]" stroked="f" strokeweight=".5pt">
                <v:textbox>
                  <w:txbxContent>
                    <w:p w:rsidR="0019670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VATS)       </w:t>
                      </w: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VATS) </w:t>
                      </w: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VATS) </w:t>
                      </w:r>
                    </w:p>
                    <w:p w:rsidR="0019670D" w:rsidRPr="0019670D" w:rsidRDefault="00EF27C6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VATS) </w:t>
                      </w:r>
                      <w:r w:rsidR="0019670D"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          </w:t>
                      </w:r>
                    </w:p>
                    <w:p w:rsidR="0019670D" w:rsidRPr="0019670D" w:rsidRDefault="00EF27C6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VATS) </w:t>
                      </w:r>
                      <w:r w:rsidR="0019670D"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           </w:t>
                      </w: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RCT           </w:t>
                      </w:r>
                    </w:p>
                    <w:p w:rsidR="0019670D" w:rsidRPr="0019670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>Histology (Surgery</w:t>
                      </w:r>
                      <w:r w:rsidR="00600CF5"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)</w:t>
                      </w: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Surgery) </w:t>
                      </w:r>
                    </w:p>
                    <w:p w:rsidR="0019670D" w:rsidRPr="0019670D" w:rsidRDefault="0019670D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Histology (Surgery) </w:t>
                      </w:r>
                    </w:p>
                    <w:p w:rsidR="0019670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AB61EA" w:rsidRDefault="00AB61EA" w:rsidP="00AB61EA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HRCT</w:t>
                      </w:r>
                    </w:p>
                    <w:p w:rsidR="00AB61EA" w:rsidRDefault="00AB61EA" w:rsidP="00AB61EA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HRCT</w:t>
                      </w:r>
                    </w:p>
                    <w:p w:rsidR="00AB61EA" w:rsidRDefault="00AB61EA" w:rsidP="003546B0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EF27C6" w:rsidRPr="0019670D" w:rsidRDefault="002F2829" w:rsidP="003546B0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Histology (</w:t>
                      </w:r>
                      <w:r w:rsidR="00B03FB5"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VATS</w:t>
                      </w: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)</w:t>
                      </w:r>
                    </w:p>
                    <w:p w:rsidR="003546B0" w:rsidRDefault="003546B0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19670D" w:rsidRPr="0019670D" w:rsidRDefault="003E2DC2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HRCT</w:t>
                      </w:r>
                      <w:r w:rsidR="0019670D"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    </w:t>
                      </w:r>
                    </w:p>
                    <w:p w:rsidR="0019670D" w:rsidRPr="0019670D" w:rsidRDefault="003E2DC2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HRCT</w:t>
                      </w:r>
                      <w:r w:rsidR="0019670D"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    </w:t>
                      </w:r>
                    </w:p>
                    <w:p w:rsidR="0019670D" w:rsidRPr="0019670D" w:rsidRDefault="003E2DC2" w:rsidP="00ED7FAB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eastAsia="ＭＳ Ｐゴシック" w:hAnsi="Arial" w:cs="Arial" w:hint="eastAsia"/>
                          <w:kern w:val="0"/>
                          <w:szCs w:val="21"/>
                        </w:rPr>
                        <w:t>HRCT</w:t>
                      </w:r>
                      <w:r w:rsidR="0019670D" w:rsidRPr="0019670D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13962E3E" wp14:editId="0378C72F">
                <wp:simplePos x="0" y="0"/>
                <wp:positionH relativeFrom="column">
                  <wp:posOffset>2189480</wp:posOffset>
                </wp:positionH>
                <wp:positionV relativeFrom="paragraph">
                  <wp:posOffset>199390</wp:posOffset>
                </wp:positionV>
                <wp:extent cx="1133475" cy="4740910"/>
                <wp:effectExtent l="0" t="0" r="0" b="254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4740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FAB" w:rsidRDefault="00ED7FAB" w:rsidP="00ED7FAB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 w:rsidR="00ED7FAB"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urrent smoker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urrent smoker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urrent smoker</w:t>
                            </w:r>
                          </w:p>
                          <w:p w:rsidR="00C8246C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C8246C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AB61EA" w:rsidRDefault="00C8246C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AB61EA" w:rsidRDefault="00C8246C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AB61EA" w:rsidRDefault="00AB61EA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B03FB5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urrent smoker</w:t>
                            </w:r>
                          </w:p>
                          <w:p w:rsidR="003546B0" w:rsidRDefault="003546B0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Default="00C8246C" w:rsidP="003546B0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ever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smoked</w:t>
                            </w:r>
                          </w:p>
                          <w:p w:rsidR="00ED7FAB" w:rsidRPr="00DC05F7" w:rsidRDefault="00ED7FAB" w:rsidP="00ED7FAB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62E3E" id="テキスト ボックス 16" o:spid="_x0000_s1035" type="#_x0000_t202" style="position:absolute;left:0;text-align:left;margin-left:172.4pt;margin-top:15.7pt;width:89.25pt;height:373.3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" filled="f" stroked="f" strokeweight=".5pt">
                <v:textbox>
                  <w:txbxContent>
                    <w:p w:rsidR="00ED7FAB" w:rsidRDefault="00ED7FAB" w:rsidP="00ED7FAB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 w:rsidR="00ED7FAB"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urrent smoker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urrent smoker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urrent smoker</w:t>
                      </w:r>
                    </w:p>
                    <w:p w:rsidR="00C8246C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C8246C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AB61EA" w:rsidRDefault="00C8246C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AB61EA" w:rsidRDefault="00C8246C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AB61EA" w:rsidRDefault="00AB61EA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B03FB5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urrent smoker</w:t>
                      </w:r>
                    </w:p>
                    <w:p w:rsidR="003546B0" w:rsidRDefault="003546B0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Default="00C8246C" w:rsidP="003546B0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ever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smoked</w:t>
                      </w:r>
                    </w:p>
                    <w:p w:rsidR="00ED7FAB" w:rsidRPr="00DC05F7" w:rsidRDefault="00ED7FAB" w:rsidP="00ED7FAB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11011C46" wp14:editId="72A6709C">
                <wp:simplePos x="0" y="0"/>
                <wp:positionH relativeFrom="column">
                  <wp:posOffset>4678680</wp:posOffset>
                </wp:positionH>
                <wp:positionV relativeFrom="paragraph">
                  <wp:posOffset>207010</wp:posOffset>
                </wp:positionV>
                <wp:extent cx="1591310" cy="4706620"/>
                <wp:effectExtent l="0" t="0" r="8890" b="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310" cy="4706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Default="00DC05F7" w:rsidP="00DC05F7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DC05F7" w:rsidRPr="0051029D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IPF (UIP)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IPF (UIP)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IPF (UIP)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IPF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   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IPF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     </w:t>
                            </w:r>
                          </w:p>
                          <w:p w:rsidR="00DC05F7" w:rsidRPr="00175FC8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IPF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     </w:t>
                            </w:r>
                          </w:p>
                          <w:p w:rsidR="00DC05F7" w:rsidRDefault="00DC05F7" w:rsidP="00DC05F7">
                            <w:pPr>
                              <w:ind w:firstLineChars="300" w:firstLine="63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</w:p>
                          <w:p w:rsidR="00DC05F7" w:rsidRPr="0051029D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</w:p>
                          <w:p w:rsidR="00DC05F7" w:rsidRDefault="00DC05F7" w:rsidP="00DC05F7">
                            <w:pPr>
                              <w:ind w:firstLineChars="400" w:firstLine="84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DV-ILD</w:t>
                            </w: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VD-ILD</w:t>
                            </w: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3546B0" w:rsidRDefault="003546B0" w:rsidP="003546B0">
                            <w:pPr>
                              <w:spacing w:line="200" w:lineRule="exact"/>
                              <w:ind w:left="105" w:hangingChars="50" w:hanging="105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eumothorax,</w:t>
                            </w:r>
                          </w:p>
                          <w:p w:rsidR="003546B0" w:rsidRDefault="003546B0" w:rsidP="003546B0">
                            <w:pPr>
                              <w:spacing w:line="200" w:lineRule="exact"/>
                              <w:ind w:left="105" w:hangingChars="50" w:hanging="105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ullae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, normal tissue</w:t>
                            </w:r>
                          </w:p>
                          <w:p w:rsidR="003546B0" w:rsidRDefault="003546B0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Pr="0051029D" w:rsidRDefault="003E2DC2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rmal</w:t>
                            </w:r>
                            <w:r w:rsidR="00DC05F7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Default="003E2DC2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rmal</w:t>
                            </w:r>
                            <w:r w:rsidR="00DC05F7"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DC05F7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Pr="00175FC8" w:rsidRDefault="003E2DC2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rmal</w:t>
                            </w:r>
                            <w:r w:rsidR="00DC05F7"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DC05F7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Pr="00DC05F7" w:rsidRDefault="00DC05F7" w:rsidP="00DC05F7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11C46" id="テキスト ボックス 12" o:spid="_x0000_s1036" type="#_x0000_t202" style="position:absolute;left:0;text-align:left;margin-left:368.4pt;margin-top:16.3pt;width:125.3pt;height:370.6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" fillcolor="white [3201]" stroked="f" strokeweight=".5pt">
                <v:textbox>
                  <w:txbxContent>
                    <w:p w:rsidR="00DC05F7" w:rsidRDefault="00DC05F7" w:rsidP="00DC05F7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DC05F7" w:rsidRPr="0051029D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IPF (UIP)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  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IPF (UIP)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  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IPF (UIP)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  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IPF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       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IPF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         </w:t>
                      </w:r>
                    </w:p>
                    <w:p w:rsidR="00DC05F7" w:rsidRPr="00175FC8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IPF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         </w:t>
                      </w:r>
                    </w:p>
                    <w:p w:rsidR="00DC05F7" w:rsidRDefault="00DC05F7" w:rsidP="00DC05F7">
                      <w:pPr>
                        <w:ind w:firstLineChars="300" w:firstLine="63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 xml:space="preserve">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</w:p>
                    <w:p w:rsidR="00DC05F7" w:rsidRPr="0051029D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</w:p>
                    <w:p w:rsidR="00DC05F7" w:rsidRDefault="00DC05F7" w:rsidP="00DC05F7">
                      <w:pPr>
                        <w:ind w:firstLineChars="400" w:firstLine="840"/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DV-ILD</w:t>
                      </w: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VD-ILD</w:t>
                      </w: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3546B0" w:rsidRDefault="003546B0" w:rsidP="003546B0">
                      <w:pPr>
                        <w:spacing w:line="200" w:lineRule="exact"/>
                        <w:ind w:left="105" w:hangingChars="50" w:hanging="105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>P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neumothorax,</w:t>
                      </w:r>
                    </w:p>
                    <w:p w:rsidR="003546B0" w:rsidRDefault="003546B0" w:rsidP="003546B0">
                      <w:pPr>
                        <w:spacing w:line="200" w:lineRule="exact"/>
                        <w:ind w:left="105" w:hangingChars="50" w:hanging="105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szCs w:val="21"/>
                        </w:rPr>
                        <w:t>bullae</w:t>
                      </w:r>
                      <w:proofErr w:type="gramEnd"/>
                      <w:r>
                        <w:rPr>
                          <w:rFonts w:ascii="Arial" w:hAnsi="Arial" w:cs="Arial" w:hint="eastAsia"/>
                          <w:szCs w:val="21"/>
                        </w:rPr>
                        <w:t>, normal tissue</w:t>
                      </w:r>
                    </w:p>
                    <w:p w:rsidR="003546B0" w:rsidRDefault="003546B0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Pr="0051029D" w:rsidRDefault="003E2DC2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rmal</w:t>
                      </w:r>
                      <w:r w:rsidR="00DC05F7"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Default="003E2DC2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rmal</w:t>
                      </w:r>
                      <w:r w:rsidR="00DC05F7"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DC05F7"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Pr="00175FC8" w:rsidRDefault="003E2DC2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rmal</w:t>
                      </w:r>
                      <w:r w:rsidR="00DC05F7"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DC05F7"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Pr="00DC05F7" w:rsidRDefault="00DC05F7" w:rsidP="00DC05F7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763AFFF0" wp14:editId="50799059">
                <wp:simplePos x="0" y="0"/>
                <wp:positionH relativeFrom="column">
                  <wp:posOffset>6080760</wp:posOffset>
                </wp:positionH>
                <wp:positionV relativeFrom="paragraph">
                  <wp:posOffset>207010</wp:posOffset>
                </wp:positionV>
                <wp:extent cx="2257425" cy="4706620"/>
                <wp:effectExtent l="0" t="0" r="9525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4706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FAB" w:rsidRDefault="00ED7FAB" w:rsidP="00ED7FAB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Lef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t lower lobe lung tissue, saliva</w:t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Lef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t lower lobe lung tissue, saliva</w:t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Left lower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lobe lung tissue, saliva</w:t>
                            </w:r>
                          </w:p>
                          <w:p w:rsidR="00ED7FAB" w:rsidRPr="004B6971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ED7FAB" w:rsidRPr="00175FC8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ED7FAB" w:rsidRDefault="00ED7FAB" w:rsidP="00ED7FAB">
                            <w:pPr>
                              <w:ind w:firstLineChars="300" w:firstLine="63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    </w:t>
                            </w: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ab/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Lef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t upper lobe lung tissue, saliva</w:t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Lef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t upper lobe lung tissue, saliva</w:t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Lef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t upper lobe lung tissue, saliva</w:t>
                            </w:r>
                          </w:p>
                          <w:p w:rsidR="00ED7FAB" w:rsidRDefault="00ED7FAB" w:rsidP="00ED7FAB">
                            <w:pPr>
                              <w:ind w:firstLineChars="400" w:firstLine="84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AB61EA" w:rsidRPr="0051029D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, saliva</w:t>
                            </w: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BALF (right middle lobe), saliva </w:t>
                            </w: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EF27C6" w:rsidRDefault="00B03FB5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Right upper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segmentectomy</w:t>
                            </w:r>
                            <w:proofErr w:type="spellEnd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3546B0" w:rsidRDefault="003546B0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ED7FAB" w:rsidRPr="0051029D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ED7FAB" w:rsidRPr="00175FC8" w:rsidRDefault="00ED7FAB" w:rsidP="00ED7FAB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BALF (right middle lobe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>, saliva</w:t>
                            </w:r>
                          </w:p>
                          <w:p w:rsidR="00ED7FAB" w:rsidRPr="0019670D" w:rsidRDefault="00ED7FAB" w:rsidP="00ED7FAB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AFFF0" id="テキスト ボックス 15" o:spid="_x0000_s1037" type="#_x0000_t202" style="position:absolute;left:0;text-align:left;margin-left:478.8pt;margin-top:16.3pt;width:177.75pt;height:370.6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" fillcolor="white [3201]" stroked="f" strokeweight=".5pt">
                <v:textbox>
                  <w:txbxContent>
                    <w:p w:rsidR="00ED7FAB" w:rsidRDefault="00ED7FAB" w:rsidP="00ED7FAB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Lef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t lower lobe lung tissue, saliva</w:t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Lef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t lower lobe lung tissue, saliva</w:t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Left lower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 xml:space="preserve"> lobe lung tissue, saliva</w:t>
                      </w:r>
                    </w:p>
                    <w:p w:rsidR="00ED7FAB" w:rsidRPr="004B6971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ED7FAB" w:rsidRPr="00175FC8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ED7FAB" w:rsidRDefault="00ED7FAB" w:rsidP="00ED7FAB">
                      <w:pPr>
                        <w:ind w:firstLineChars="300" w:firstLine="630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    </w:t>
                      </w:r>
                      <w:r w:rsidRPr="004B6971">
                        <w:rPr>
                          <w:rFonts w:ascii="Arial" w:hAnsi="Arial" w:cs="Arial"/>
                          <w:szCs w:val="21"/>
                        </w:rPr>
                        <w:tab/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Lef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t upper lobe lung tissue, saliva</w:t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Lef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t upper lobe lung tissue, saliva</w:t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Lef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t upper lobe lung tissue, saliva</w:t>
                      </w:r>
                    </w:p>
                    <w:p w:rsidR="00ED7FAB" w:rsidRDefault="00ED7FAB" w:rsidP="00ED7FAB">
                      <w:pPr>
                        <w:ind w:firstLineChars="400" w:firstLine="840"/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AB61EA" w:rsidRPr="0051029D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, saliva</w:t>
                      </w: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BALF (right middle lobe), saliva </w:t>
                      </w: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EF27C6" w:rsidRDefault="00B03FB5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Right upper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szCs w:val="21"/>
                        </w:rPr>
                        <w:t>segmentectomy</w:t>
                      </w:r>
                      <w:proofErr w:type="spellEnd"/>
                      <w:r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3546B0" w:rsidRDefault="003546B0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ED7FAB" w:rsidRPr="0051029D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ED7FAB" w:rsidRPr="00175FC8" w:rsidRDefault="00ED7FAB" w:rsidP="00ED7FAB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BALF (right middle lobe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>, saliva</w:t>
                      </w:r>
                    </w:p>
                    <w:p w:rsidR="00ED7FAB" w:rsidRPr="0019670D" w:rsidRDefault="00ED7FAB" w:rsidP="00ED7FAB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62A39167" wp14:editId="380E0BE9">
                <wp:simplePos x="0" y="0"/>
                <wp:positionH relativeFrom="column">
                  <wp:posOffset>8356600</wp:posOffset>
                </wp:positionH>
                <wp:positionV relativeFrom="paragraph">
                  <wp:posOffset>207010</wp:posOffset>
                </wp:positionV>
                <wp:extent cx="361950" cy="4706620"/>
                <wp:effectExtent l="0" t="0" r="0" b="0"/>
                <wp:wrapNone/>
                <wp:docPr id="17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706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E2DC2" w:rsidRDefault="003E2DC2" w:rsidP="003E2DC2">
                            <w:pPr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B03FB5" w:rsidRPr="0051029D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(-)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</w:t>
                            </w:r>
                          </w:p>
                          <w:p w:rsidR="00B03FB5" w:rsidRDefault="003E2DC2" w:rsidP="00B03FB5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</w:t>
                            </w:r>
                          </w:p>
                          <w:p w:rsidR="003E2DC2" w:rsidRPr="0051029D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     </w:t>
                            </w:r>
                          </w:p>
                          <w:p w:rsidR="00B03FB5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     </w:t>
                            </w:r>
                          </w:p>
                          <w:p w:rsidR="003E2DC2" w:rsidRPr="0051029D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+)       </w:t>
                            </w:r>
                          </w:p>
                          <w:p w:rsidR="00B03FB5" w:rsidRPr="00175FC8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+)  </w:t>
                            </w:r>
                            <w:r w:rsidR="00B03FB5"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         </w:t>
                            </w:r>
                          </w:p>
                          <w:p w:rsidR="00B03FB5" w:rsidRDefault="00B03FB5" w:rsidP="00B03FB5">
                            <w:pPr>
                              <w:ind w:firstLineChars="300" w:firstLine="63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 </w:t>
                            </w:r>
                          </w:p>
                          <w:p w:rsidR="003E2DC2" w:rsidRPr="0051029D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     </w:t>
                            </w:r>
                          </w:p>
                          <w:p w:rsidR="00B03FB5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</w:t>
                            </w:r>
                          </w:p>
                          <w:p w:rsidR="003E2DC2" w:rsidRPr="0051029D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     </w:t>
                            </w:r>
                          </w:p>
                          <w:p w:rsidR="003E2DC2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3E2DC2" w:rsidRPr="0051029D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     </w:t>
                            </w:r>
                          </w:p>
                          <w:p w:rsidR="003E2DC2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2F2829" w:rsidRDefault="002F2829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2F2829" w:rsidRDefault="002F2829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2F2829" w:rsidRDefault="002F2829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B03FB5" w:rsidRPr="00175FC8" w:rsidRDefault="003E2DC2" w:rsidP="003E2DC2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(-)  </w:t>
                            </w:r>
                            <w:r w:rsidR="00B03FB5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</w:t>
                            </w:r>
                          </w:p>
                          <w:p w:rsidR="00B03FB5" w:rsidRDefault="003E2DC2" w:rsidP="003E2DC2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(-)</w:t>
                            </w:r>
                          </w:p>
                          <w:p w:rsidR="003E2DC2" w:rsidRPr="00DC05F7" w:rsidRDefault="003E2DC2" w:rsidP="003E2DC2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(-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39167" id="テキスト ボックス 17" o:spid="_x0000_s1038" type="#_x0000_t202" style="position:absolute;left:0;text-align:left;margin-left:658pt;margin-top:16.3pt;width:28.5pt;height:370.6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" fillcolor="white [3201]" stroked="f" strokeweight=".5pt">
                <v:textbox>
                  <w:txbxContent>
                    <w:p w:rsidR="003E2DC2" w:rsidRDefault="003E2DC2" w:rsidP="003E2DC2">
                      <w:pPr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B03FB5" w:rsidRPr="0051029D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(-)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 xml:space="preserve">       </w:t>
                      </w:r>
                    </w:p>
                    <w:p w:rsidR="00B03FB5" w:rsidRDefault="003E2DC2" w:rsidP="00B03FB5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 xml:space="preserve">       </w:t>
                      </w:r>
                    </w:p>
                    <w:p w:rsidR="003E2DC2" w:rsidRPr="0051029D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     </w:t>
                      </w:r>
                    </w:p>
                    <w:p w:rsidR="00B03FB5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 xml:space="preserve">            </w:t>
                      </w:r>
                    </w:p>
                    <w:p w:rsidR="003E2DC2" w:rsidRPr="0051029D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+)       </w:t>
                      </w:r>
                    </w:p>
                    <w:p w:rsidR="00B03FB5" w:rsidRPr="00175FC8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+)  </w:t>
                      </w:r>
                      <w:r w:rsidR="00B03FB5"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 xml:space="preserve">            </w:t>
                      </w:r>
                    </w:p>
                    <w:p w:rsidR="00B03FB5" w:rsidRDefault="00B03FB5" w:rsidP="00B03FB5">
                      <w:pPr>
                        <w:ind w:firstLineChars="300" w:firstLine="63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 xml:space="preserve">  </w:t>
                      </w:r>
                    </w:p>
                    <w:p w:rsidR="003E2DC2" w:rsidRPr="0051029D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     </w:t>
                      </w:r>
                    </w:p>
                    <w:p w:rsidR="00B03FB5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</w:t>
                      </w:r>
                    </w:p>
                    <w:p w:rsidR="003E2DC2" w:rsidRPr="0051029D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     </w:t>
                      </w:r>
                    </w:p>
                    <w:p w:rsidR="003E2DC2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3E2DC2" w:rsidRPr="0051029D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     </w:t>
                      </w:r>
                    </w:p>
                    <w:p w:rsidR="003E2DC2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2F2829" w:rsidRDefault="002F2829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2F2829" w:rsidRDefault="002F2829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2F2829" w:rsidRDefault="002F2829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B03FB5" w:rsidRPr="00175FC8" w:rsidRDefault="003E2DC2" w:rsidP="003E2DC2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(-)  </w:t>
                      </w:r>
                      <w:r w:rsidR="00B03FB5">
                        <w:rPr>
                          <w:rFonts w:ascii="Arial" w:hAnsi="Arial" w:cs="Arial" w:hint="eastAsia"/>
                          <w:szCs w:val="21"/>
                        </w:rPr>
                        <w:t xml:space="preserve"> </w:t>
                      </w:r>
                    </w:p>
                    <w:p w:rsidR="00B03FB5" w:rsidRDefault="003E2DC2" w:rsidP="003E2DC2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(-)</w:t>
                      </w:r>
                    </w:p>
                    <w:p w:rsidR="003E2DC2" w:rsidRPr="00DC05F7" w:rsidRDefault="003E2DC2" w:rsidP="003E2DC2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(-)</w:t>
                      </w: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68D810D" wp14:editId="2D9CC3CA">
                <wp:simplePos x="0" y="0"/>
                <wp:positionH relativeFrom="column">
                  <wp:posOffset>1810385</wp:posOffset>
                </wp:positionH>
                <wp:positionV relativeFrom="paragraph">
                  <wp:posOffset>207010</wp:posOffset>
                </wp:positionV>
                <wp:extent cx="400050" cy="4707255"/>
                <wp:effectExtent l="0" t="0" r="0" b="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707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Default="00DC05F7" w:rsidP="00DC05F7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4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59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66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2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59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2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85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82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9</w:t>
                            </w: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2</w:t>
                            </w:r>
                          </w:p>
                          <w:p w:rsidR="00DC05F7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3</w:t>
                            </w:r>
                          </w:p>
                          <w:p w:rsidR="00AB61EA" w:rsidRDefault="00AB61EA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2F2829" w:rsidRDefault="00EF27C6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71</w:t>
                            </w:r>
                          </w:p>
                          <w:p w:rsidR="002F2829" w:rsidRDefault="002F2829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37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31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35</w:t>
                            </w:r>
                          </w:p>
                          <w:p w:rsidR="00DC05F7" w:rsidRPr="00175FC8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</w:t>
                            </w:r>
                          </w:p>
                          <w:p w:rsidR="00DC05F7" w:rsidRDefault="00DC05F7" w:rsidP="00DC05F7">
                            <w:pPr>
                              <w:ind w:firstLineChars="300" w:firstLine="63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</w:p>
                          <w:p w:rsidR="00DC05F7" w:rsidRPr="0051029D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</w:p>
                          <w:p w:rsidR="00DC05F7" w:rsidRDefault="00DC05F7" w:rsidP="00DC05F7">
                            <w:pPr>
                              <w:ind w:firstLineChars="400" w:firstLine="84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Pr="0051029D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t applicable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t applicable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Pr="00175FC8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t applicable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Pr="00DC05F7" w:rsidRDefault="00DC05F7" w:rsidP="00DC05F7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D810D" id="テキスト ボックス 13" o:spid="_x0000_s1039" type="#_x0000_t202" style="position:absolute;left:0;text-align:left;margin-left:142.55pt;margin-top:16.3pt;width:31.5pt;height:370.6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" fillcolor="white [3201]" stroked="f" strokeweight=".5pt">
                <v:textbox>
                  <w:txbxContent>
                    <w:p w:rsidR="00DC05F7" w:rsidRDefault="00DC05F7" w:rsidP="00DC05F7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4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59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66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2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59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2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85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82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9</w:t>
                      </w: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2</w:t>
                      </w:r>
                    </w:p>
                    <w:p w:rsidR="00DC05F7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3</w:t>
                      </w:r>
                    </w:p>
                    <w:p w:rsidR="00AB61EA" w:rsidRDefault="00AB61EA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2F2829" w:rsidRDefault="00EF27C6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71</w:t>
                      </w:r>
                    </w:p>
                    <w:p w:rsidR="002F2829" w:rsidRDefault="002F2829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37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31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35</w:t>
                      </w:r>
                    </w:p>
                    <w:p w:rsidR="00DC05F7" w:rsidRPr="00175FC8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</w:t>
                      </w:r>
                    </w:p>
                    <w:p w:rsidR="00DC05F7" w:rsidRDefault="00DC05F7" w:rsidP="00DC05F7">
                      <w:pPr>
                        <w:ind w:firstLineChars="300" w:firstLine="63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Cs w:val="21"/>
                        </w:rPr>
                        <w:t xml:space="preserve">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</w:p>
                    <w:p w:rsidR="00DC05F7" w:rsidRPr="0051029D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</w:p>
                    <w:p w:rsidR="00DC05F7" w:rsidRDefault="00DC05F7" w:rsidP="00DC05F7">
                      <w:pPr>
                        <w:ind w:firstLineChars="400" w:firstLine="840"/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Pr="0051029D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t applicable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t applicable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Pr="00175FC8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t applicable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Pr="00DC05F7" w:rsidRDefault="00DC05F7" w:rsidP="00DC05F7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C78F382" wp14:editId="2722A12A">
                <wp:simplePos x="0" y="0"/>
                <wp:positionH relativeFrom="column">
                  <wp:posOffset>1442085</wp:posOffset>
                </wp:positionH>
                <wp:positionV relativeFrom="paragraph">
                  <wp:posOffset>207010</wp:posOffset>
                </wp:positionV>
                <wp:extent cx="400050" cy="4707255"/>
                <wp:effectExtent l="0" t="0" r="0" b="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707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5F7" w:rsidRDefault="00DC05F7" w:rsidP="00DC05F7">
                            <w:pPr>
                              <w:ind w:firstLineChars="100" w:firstLine="210"/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F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F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F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F</w:t>
                            </w:r>
                          </w:p>
                          <w:p w:rsidR="00AB61EA" w:rsidRDefault="00AB61EA" w:rsidP="00AB61EA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F</w:t>
                            </w:r>
                          </w:p>
                          <w:p w:rsidR="00AB61EA" w:rsidRDefault="00AB61EA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B03FB5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2F2829" w:rsidRDefault="002F2829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EF27C6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</w:p>
                          <w:p w:rsidR="00DC05F7" w:rsidRPr="00175FC8" w:rsidRDefault="00EF27C6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  <w:r w:rsidR="00DC05F7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</w:t>
                            </w:r>
                          </w:p>
                          <w:p w:rsidR="00DC05F7" w:rsidRDefault="00EF27C6" w:rsidP="00DC05F7">
                            <w:pPr>
                              <w:ind w:firstLineChars="300" w:firstLine="63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M</w:t>
                            </w:r>
                            <w:r w:rsidR="00DC05F7">
                              <w:rPr>
                                <w:rFonts w:ascii="Arial" w:hAnsi="Arial" w:cs="Arial"/>
                                <w:szCs w:val="21"/>
                              </w:rPr>
                              <w:t xml:space="preserve">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</w:p>
                          <w:p w:rsidR="00DC05F7" w:rsidRPr="0051029D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Adenocarcinoma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</w:p>
                          <w:p w:rsidR="00DC05F7" w:rsidRDefault="00DC05F7" w:rsidP="00DC05F7">
                            <w:pPr>
                              <w:ind w:firstLineChars="400" w:firstLine="84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  <w:p w:rsidR="00DC05F7" w:rsidRPr="0051029D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t applicable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t applicable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Pr="00175FC8" w:rsidRDefault="00DC05F7" w:rsidP="00DC05F7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Not applicable</w:t>
                            </w:r>
                            <w:r w:rsidRPr="00175FC8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DC05F7" w:rsidRPr="00DC05F7" w:rsidRDefault="00DC05F7" w:rsidP="00DC05F7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8F382" id="テキスト ボックス 14" o:spid="_x0000_s1040" type="#_x0000_t202" style="position:absolute;left:0;text-align:left;margin-left:113.55pt;margin-top:16.3pt;width:31.5pt;height:370.6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" fillcolor="white [3201]" stroked="f" strokeweight=".5pt">
                <v:textbox>
                  <w:txbxContent>
                    <w:p w:rsidR="00DC05F7" w:rsidRDefault="00DC05F7" w:rsidP="00DC05F7">
                      <w:pPr>
                        <w:ind w:firstLineChars="100" w:firstLine="210"/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F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F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F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F</w:t>
                      </w:r>
                    </w:p>
                    <w:p w:rsidR="00AB61EA" w:rsidRDefault="00AB61EA" w:rsidP="00AB61EA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F</w:t>
                      </w:r>
                    </w:p>
                    <w:p w:rsidR="00AB61EA" w:rsidRDefault="00AB61EA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B03FB5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2F2829" w:rsidRDefault="002F2829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EF27C6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</w:p>
                    <w:p w:rsidR="00DC05F7" w:rsidRPr="00175FC8" w:rsidRDefault="00EF27C6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  <w:r w:rsidR="00DC05F7">
                        <w:rPr>
                          <w:rFonts w:ascii="Arial" w:hAnsi="Arial" w:cs="Arial" w:hint="eastAsia"/>
                          <w:szCs w:val="21"/>
                        </w:rPr>
                        <w:t xml:space="preserve">  </w:t>
                      </w:r>
                    </w:p>
                    <w:p w:rsidR="00DC05F7" w:rsidRDefault="00EF27C6" w:rsidP="00DC05F7">
                      <w:pPr>
                        <w:ind w:firstLineChars="300" w:firstLine="63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M</w:t>
                      </w:r>
                      <w:r w:rsidR="00DC05F7">
                        <w:rPr>
                          <w:rFonts w:ascii="Arial" w:hAnsi="Arial" w:cs="Arial"/>
                          <w:szCs w:val="21"/>
                        </w:rPr>
                        <w:t xml:space="preserve">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</w:p>
                    <w:p w:rsidR="00DC05F7" w:rsidRPr="0051029D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Adenocarcinoma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</w:p>
                    <w:p w:rsidR="00DC05F7" w:rsidRDefault="00DC05F7" w:rsidP="00DC05F7">
                      <w:pPr>
                        <w:ind w:firstLineChars="400" w:firstLine="840"/>
                        <w:rPr>
                          <w:rFonts w:ascii="Arial" w:hAnsi="Arial" w:cs="Arial"/>
                          <w:szCs w:val="21"/>
                        </w:rPr>
                      </w:pPr>
                    </w:p>
                    <w:p w:rsidR="00DC05F7" w:rsidRPr="0051029D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t applicable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t applicable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Pr="00175FC8" w:rsidRDefault="00DC05F7" w:rsidP="00DC05F7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Not applicable</w:t>
                      </w:r>
                      <w:r w:rsidRPr="00175FC8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DC05F7" w:rsidRPr="00DC05F7" w:rsidRDefault="00DC05F7" w:rsidP="00DC05F7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87C97" w:rsidRPr="004503E4">
        <w:rPr>
          <w:rFonts w:ascii="Times New Roman" w:hAnsi="Times New Roman"/>
          <w:noProof/>
          <w:sz w:val="20"/>
          <w:u w:val="single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DEBCE47" wp14:editId="2A552B19">
                <wp:simplePos x="0" y="0"/>
                <wp:positionH relativeFrom="column">
                  <wp:posOffset>-19685</wp:posOffset>
                </wp:positionH>
                <wp:positionV relativeFrom="paragraph">
                  <wp:posOffset>103646</wp:posOffset>
                </wp:positionV>
                <wp:extent cx="8848725" cy="0"/>
                <wp:effectExtent l="0" t="0" r="9525" b="19050"/>
                <wp:wrapNone/>
                <wp:docPr id="4" name="直線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487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6D6A69" id="直線コネクタ 4" o:spid="_x0000_s1026" style="position:absolute;left:0;text-align:lef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5pt,8.15pt" to="695.2pt,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"/>
            </w:pict>
          </mc:Fallback>
        </mc:AlternateContent>
      </w:r>
      <w:r w:rsidR="00287C97" w:rsidRPr="004503E4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4B7E1490" wp14:editId="3EE7C4E2">
                <wp:simplePos x="0" y="0"/>
                <wp:positionH relativeFrom="column">
                  <wp:posOffset>47625</wp:posOffset>
                </wp:positionH>
                <wp:positionV relativeFrom="paragraph">
                  <wp:posOffset>207010</wp:posOffset>
                </wp:positionV>
                <wp:extent cx="1447800" cy="4707255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707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670D" w:rsidRPr="004B6971" w:rsidRDefault="0019670D" w:rsidP="0019670D">
                            <w:pPr>
                              <w:jc w:val="left"/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>IPF patients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   </w:t>
                            </w:r>
                            <w:r w:rsidRPr="004B6971">
                              <w:rPr>
                                <w:rFonts w:ascii="Arial" w:eastAsia="ＭＳ Ｐゴシック" w:hAnsi="Arial" w:cs="Arial"/>
                                <w:kern w:val="0"/>
                                <w:szCs w:val="21"/>
                              </w:rPr>
                              <w:t xml:space="preserve">  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>Case 1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2 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3  </w:t>
                            </w:r>
                          </w:p>
                          <w:p w:rsidR="0019670D" w:rsidRPr="004B6971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4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5  </w:t>
                            </w:r>
                          </w:p>
                          <w:p w:rsidR="0019670D" w:rsidRPr="00175FC8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6  </w:t>
                            </w:r>
                          </w:p>
                          <w:p w:rsidR="0019670D" w:rsidRDefault="0019670D" w:rsidP="0019670D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 w:hint="eastAsia"/>
                                <w:szCs w:val="21"/>
                              </w:rPr>
                              <w:t>Lung cancer patients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 xml:space="preserve">   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>Case 1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2  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3  </w:t>
                            </w:r>
                          </w:p>
                          <w:p w:rsidR="00AB61EA" w:rsidRDefault="00AB61EA" w:rsidP="00AB61EA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CVD-ILD</w:t>
                            </w:r>
                          </w:p>
                          <w:p w:rsidR="00AB61EA" w:rsidRPr="0051029D" w:rsidRDefault="00AB61EA" w:rsidP="00AB61EA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>Case 1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</w:t>
                            </w:r>
                          </w:p>
                          <w:p w:rsidR="00AB61EA" w:rsidRDefault="00AB61EA" w:rsidP="00AB61EA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Case 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2</w:t>
                            </w:r>
                          </w:p>
                          <w:p w:rsidR="003546B0" w:rsidRDefault="003546B0" w:rsidP="003546B0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3546B0">
                              <w:rPr>
                                <w:rFonts w:ascii="Arial" w:hAnsi="Arial" w:cs="Arial"/>
                                <w:szCs w:val="21"/>
                              </w:rPr>
                              <w:t xml:space="preserve">Pneumothorax </w:t>
                            </w:r>
                          </w:p>
                          <w:p w:rsidR="003546B0" w:rsidRDefault="00EF27C6" w:rsidP="003546B0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>Case 1</w:t>
                            </w:r>
                          </w:p>
                          <w:p w:rsidR="0019670D" w:rsidRDefault="0019670D" w:rsidP="0019670D">
                            <w:pPr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Healthy subjects</w:t>
                            </w:r>
                          </w:p>
                          <w:p w:rsidR="0019670D" w:rsidRPr="0051029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Subject</w:t>
                            </w: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</w:t>
                            </w:r>
                          </w:p>
                          <w:p w:rsidR="0019670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Subject</w:t>
                            </w: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2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  </w:t>
                            </w:r>
                          </w:p>
                          <w:p w:rsidR="0019670D" w:rsidRPr="0019670D" w:rsidRDefault="0019670D" w:rsidP="0019670D">
                            <w:pPr>
                              <w:ind w:firstLineChars="100" w:firstLine="21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Subject</w:t>
                            </w:r>
                            <w:r w:rsidRPr="004B6971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szCs w:val="21"/>
                              </w:rPr>
                              <w:t>3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E1490" id="テキスト ボックス 9" o:spid="_x0000_s1041" type="#_x0000_t202" style="position:absolute;left:0;text-align:left;margin-left:3.75pt;margin-top:16.3pt;width:114pt;height:370.65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" fillcolor="white [3201]" stroked="f" strokeweight=".5pt">
                <v:textbox>
                  <w:txbxContent>
                    <w:p w:rsidR="0019670D" w:rsidRPr="004B6971" w:rsidRDefault="0019670D" w:rsidP="0019670D">
                      <w:pPr>
                        <w:jc w:val="left"/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</w:pPr>
                      <w:r w:rsidRPr="004B6971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>IPF patients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   </w:t>
                      </w:r>
                      <w:r w:rsidRPr="004B6971">
                        <w:rPr>
                          <w:rFonts w:ascii="Arial" w:eastAsia="ＭＳ Ｐゴシック" w:hAnsi="Arial" w:cs="Arial"/>
                          <w:kern w:val="0"/>
                          <w:szCs w:val="21"/>
                        </w:rPr>
                        <w:t xml:space="preserve">  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>Case 1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2 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3  </w:t>
                      </w:r>
                    </w:p>
                    <w:p w:rsidR="0019670D" w:rsidRPr="004B6971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4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5  </w:t>
                      </w:r>
                    </w:p>
                    <w:p w:rsidR="0019670D" w:rsidRPr="00175FC8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6  </w:t>
                      </w:r>
                    </w:p>
                    <w:p w:rsidR="0019670D" w:rsidRDefault="0019670D" w:rsidP="0019670D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 w:hint="eastAsia"/>
                          <w:szCs w:val="21"/>
                        </w:rPr>
                        <w:t>Lung cancer patients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 xml:space="preserve">   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>Case 1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2  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3  </w:t>
                      </w:r>
                    </w:p>
                    <w:p w:rsidR="00AB61EA" w:rsidRDefault="00AB61EA" w:rsidP="00AB61EA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CVD-ILD</w:t>
                      </w:r>
                    </w:p>
                    <w:p w:rsidR="00AB61EA" w:rsidRPr="0051029D" w:rsidRDefault="00AB61EA" w:rsidP="00AB61EA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>Case 1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</w:t>
                      </w:r>
                    </w:p>
                    <w:p w:rsidR="00AB61EA" w:rsidRDefault="00AB61EA" w:rsidP="00AB61EA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Case 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>2</w:t>
                      </w:r>
                    </w:p>
                    <w:p w:rsidR="003546B0" w:rsidRDefault="003546B0" w:rsidP="003546B0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3546B0">
                        <w:rPr>
                          <w:rFonts w:ascii="Arial" w:hAnsi="Arial" w:cs="Arial"/>
                          <w:szCs w:val="21"/>
                        </w:rPr>
                        <w:t xml:space="preserve">Pneumothorax </w:t>
                      </w:r>
                    </w:p>
                    <w:p w:rsidR="003546B0" w:rsidRDefault="00EF27C6" w:rsidP="003546B0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 w:rsidRPr="004B6971">
                        <w:rPr>
                          <w:rFonts w:ascii="Arial" w:hAnsi="Arial" w:cs="Arial"/>
                          <w:szCs w:val="21"/>
                        </w:rPr>
                        <w:t>Case 1</w:t>
                      </w:r>
                    </w:p>
                    <w:p w:rsidR="0019670D" w:rsidRDefault="0019670D" w:rsidP="0019670D">
                      <w:pPr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Healthy subjects</w:t>
                      </w:r>
                    </w:p>
                    <w:p w:rsidR="0019670D" w:rsidRPr="0051029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Subject</w:t>
                      </w: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 1</w:t>
                      </w:r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</w:t>
                      </w:r>
                    </w:p>
                    <w:p w:rsidR="0019670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Subject</w:t>
                      </w: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szCs w:val="21"/>
                        </w:rPr>
                        <w:t>2</w:t>
                      </w:r>
                      <w:proofErr w:type="gramEnd"/>
                      <w:r>
                        <w:rPr>
                          <w:rFonts w:ascii="Arial" w:hAnsi="Arial" w:cs="Arial" w:hint="eastAsia"/>
                          <w:szCs w:val="21"/>
                        </w:rPr>
                        <w:t xml:space="preserve">   </w:t>
                      </w:r>
                    </w:p>
                    <w:p w:rsidR="0019670D" w:rsidRPr="0019670D" w:rsidRDefault="0019670D" w:rsidP="0019670D">
                      <w:pPr>
                        <w:ind w:firstLineChars="100" w:firstLine="21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szCs w:val="21"/>
                        </w:rPr>
                        <w:t>Subject</w:t>
                      </w:r>
                      <w:r w:rsidRPr="004B6971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szCs w:val="21"/>
                        </w:rPr>
                        <w:t>3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DC05F7" w:rsidRPr="004503E4" w:rsidRDefault="00DC05F7" w:rsidP="00DC05F7">
      <w:pPr>
        <w:ind w:firstLineChars="300" w:firstLine="630"/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eastAsia="ＭＳ Ｐゴシック" w:hAnsi="Times New Roman"/>
          <w:kern w:val="0"/>
          <w:szCs w:val="21"/>
        </w:rPr>
      </w:pPr>
    </w:p>
    <w:p w:rsidR="00A836E0" w:rsidRPr="004503E4" w:rsidRDefault="00A836E0" w:rsidP="00DC05F7">
      <w:pPr>
        <w:rPr>
          <w:rFonts w:ascii="Times New Roman" w:hAnsi="Times New Roman"/>
          <w:szCs w:val="21"/>
        </w:rPr>
      </w:pPr>
    </w:p>
    <w:p w:rsidR="002F2829" w:rsidRPr="004503E4" w:rsidRDefault="002F2829" w:rsidP="00BD0976">
      <w:pPr>
        <w:rPr>
          <w:rFonts w:ascii="Times New Roman" w:hAnsi="Times New Roman"/>
          <w:szCs w:val="21"/>
        </w:rPr>
      </w:pPr>
    </w:p>
    <w:p w:rsidR="00287C97" w:rsidRPr="004503E4" w:rsidRDefault="00287C97" w:rsidP="002F2829">
      <w:pPr>
        <w:spacing w:line="240" w:lineRule="exact"/>
        <w:rPr>
          <w:rFonts w:ascii="Times New Roman" w:hAnsi="Times New Roman"/>
          <w:szCs w:val="21"/>
        </w:rPr>
      </w:pPr>
    </w:p>
    <w:p w:rsidR="00BC5C3D" w:rsidRPr="004503E4" w:rsidRDefault="00DC05F7" w:rsidP="002F2829">
      <w:pPr>
        <w:spacing w:line="240" w:lineRule="exact"/>
        <w:rPr>
          <w:rFonts w:ascii="Times New Roman" w:hAnsi="Times New Roman"/>
          <w:szCs w:val="21"/>
        </w:rPr>
      </w:pPr>
      <w:r w:rsidRPr="004503E4">
        <w:rPr>
          <w:rFonts w:ascii="Times New Roman" w:hAnsi="Times New Roman"/>
          <w:noProof/>
          <w:sz w:val="20"/>
          <w:u w:val="singl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71C22B0" wp14:editId="6D6BAFA6">
                <wp:simplePos x="0" y="0"/>
                <wp:positionH relativeFrom="column">
                  <wp:posOffset>-114935</wp:posOffset>
                </wp:positionH>
                <wp:positionV relativeFrom="paragraph">
                  <wp:posOffset>-635</wp:posOffset>
                </wp:positionV>
                <wp:extent cx="9010650" cy="0"/>
                <wp:effectExtent l="0" t="0" r="19050" b="19050"/>
                <wp:wrapNone/>
                <wp:docPr id="5" name="直線コネク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010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114FC2" id="直線コネクタ 5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05pt,-.05pt" to="700.4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"/>
            </w:pict>
          </mc:Fallback>
        </mc:AlternateContent>
      </w:r>
      <w:r w:rsidRPr="004503E4">
        <w:rPr>
          <w:rFonts w:ascii="Times New Roman" w:hAnsi="Times New Roman"/>
          <w:szCs w:val="21"/>
        </w:rPr>
        <w:t>IPF, idiopathic pulmonary fibrosis</w:t>
      </w:r>
      <w:r w:rsidR="00A836E0" w:rsidRPr="004503E4">
        <w:rPr>
          <w:rFonts w:ascii="Times New Roman" w:hAnsi="Times New Roman"/>
          <w:szCs w:val="21"/>
        </w:rPr>
        <w:t xml:space="preserve">; </w:t>
      </w:r>
      <w:r w:rsidRPr="004503E4">
        <w:rPr>
          <w:rFonts w:ascii="Times New Roman" w:hAnsi="Times New Roman"/>
          <w:szCs w:val="21"/>
        </w:rPr>
        <w:t>UIP, usual interstitial pneumonitis</w:t>
      </w:r>
      <w:r w:rsidR="00A836E0" w:rsidRPr="004503E4">
        <w:rPr>
          <w:rFonts w:ascii="Times New Roman" w:hAnsi="Times New Roman"/>
          <w:szCs w:val="21"/>
        </w:rPr>
        <w:t xml:space="preserve">; </w:t>
      </w:r>
      <w:r w:rsidRPr="004503E4">
        <w:rPr>
          <w:rFonts w:ascii="Times New Roman" w:hAnsi="Times New Roman"/>
          <w:szCs w:val="21"/>
        </w:rPr>
        <w:t xml:space="preserve">HRCT, high resolution </w:t>
      </w:r>
      <w:proofErr w:type="spellStart"/>
      <w:r w:rsidRPr="004503E4">
        <w:rPr>
          <w:rFonts w:ascii="Times New Roman" w:hAnsi="Times New Roman"/>
          <w:szCs w:val="21"/>
        </w:rPr>
        <w:t>computd</w:t>
      </w:r>
      <w:proofErr w:type="spellEnd"/>
      <w:r w:rsidRPr="004503E4">
        <w:rPr>
          <w:rFonts w:ascii="Times New Roman" w:hAnsi="Times New Roman"/>
          <w:szCs w:val="21"/>
        </w:rPr>
        <w:t xml:space="preserve"> tomography</w:t>
      </w:r>
      <w:r w:rsidR="00A836E0" w:rsidRPr="004503E4">
        <w:rPr>
          <w:rFonts w:ascii="Times New Roman" w:hAnsi="Times New Roman"/>
          <w:szCs w:val="21"/>
        </w:rPr>
        <w:t xml:space="preserve">; </w:t>
      </w:r>
      <w:r w:rsidRPr="004503E4">
        <w:rPr>
          <w:rFonts w:ascii="Times New Roman" w:hAnsi="Times New Roman"/>
          <w:szCs w:val="21"/>
        </w:rPr>
        <w:t>VATS, video-assisted thoracic surgery</w:t>
      </w:r>
      <w:r w:rsidR="00A836E0" w:rsidRPr="004503E4">
        <w:rPr>
          <w:rFonts w:ascii="Times New Roman" w:hAnsi="Times New Roman"/>
          <w:szCs w:val="21"/>
        </w:rPr>
        <w:t xml:space="preserve">; </w:t>
      </w:r>
      <w:r w:rsidRPr="004503E4">
        <w:rPr>
          <w:rFonts w:ascii="Times New Roman" w:hAnsi="Times New Roman"/>
          <w:szCs w:val="21"/>
        </w:rPr>
        <w:t>BALF, bronchoalveolar lavage fluid</w:t>
      </w:r>
      <w:r w:rsidR="00AB61EA" w:rsidRPr="004503E4">
        <w:rPr>
          <w:rFonts w:ascii="Times New Roman" w:hAnsi="Times New Roman"/>
          <w:szCs w:val="21"/>
        </w:rPr>
        <w:t>; CVD-ILD, collagen vascular disease-associated interstitial lung disease.</w:t>
      </w:r>
    </w:p>
    <w:sectPr w:rsidR="00BC5C3D" w:rsidRPr="004503E4" w:rsidSect="00175F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276" w:right="1560" w:bottom="1133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9FA" w:rsidRDefault="00A779FA" w:rsidP="005543B6">
      <w:r>
        <w:separator/>
      </w:r>
    </w:p>
  </w:endnote>
  <w:endnote w:type="continuationSeparator" w:id="0">
    <w:p w:rsidR="00A779FA" w:rsidRDefault="00A779FA" w:rsidP="0055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73EF" w:rsidRDefault="00EE73E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C3D" w:rsidRPr="00BC5C3D" w:rsidRDefault="00BC5C3D" w:rsidP="00BC5C3D">
    <w:pPr>
      <w:pStyle w:val="a5"/>
      <w:jc w:val="center"/>
      <w:rPr>
        <w:rFonts w:ascii="Times New Roman" w:hAnsi="Times New Roman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73EF" w:rsidRDefault="00EE73E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9FA" w:rsidRDefault="00A779FA" w:rsidP="005543B6">
      <w:r>
        <w:separator/>
      </w:r>
    </w:p>
  </w:footnote>
  <w:footnote w:type="continuationSeparator" w:id="0">
    <w:p w:rsidR="00A779FA" w:rsidRDefault="00A779FA" w:rsidP="005543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73EF" w:rsidRDefault="00EE73E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73EF" w:rsidRDefault="00EE73E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73EF" w:rsidRDefault="00EE73E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20E"/>
    <w:rsid w:val="00064ED4"/>
    <w:rsid w:val="000F4B5A"/>
    <w:rsid w:val="00175FC8"/>
    <w:rsid w:val="0019670D"/>
    <w:rsid w:val="001F1001"/>
    <w:rsid w:val="002448CA"/>
    <w:rsid w:val="002470BE"/>
    <w:rsid w:val="00287C97"/>
    <w:rsid w:val="002B270B"/>
    <w:rsid w:val="002F2829"/>
    <w:rsid w:val="003546B0"/>
    <w:rsid w:val="003A0B8A"/>
    <w:rsid w:val="003B78B4"/>
    <w:rsid w:val="003C0591"/>
    <w:rsid w:val="003C6128"/>
    <w:rsid w:val="003E25D8"/>
    <w:rsid w:val="003E2DC2"/>
    <w:rsid w:val="0041000B"/>
    <w:rsid w:val="00422FA9"/>
    <w:rsid w:val="004455BD"/>
    <w:rsid w:val="004503E4"/>
    <w:rsid w:val="004A5ADC"/>
    <w:rsid w:val="004B6971"/>
    <w:rsid w:val="004E434F"/>
    <w:rsid w:val="0051029D"/>
    <w:rsid w:val="005543B6"/>
    <w:rsid w:val="005607A4"/>
    <w:rsid w:val="005E61BE"/>
    <w:rsid w:val="00600CF5"/>
    <w:rsid w:val="0061153B"/>
    <w:rsid w:val="00620712"/>
    <w:rsid w:val="0064620E"/>
    <w:rsid w:val="00657A71"/>
    <w:rsid w:val="007155C2"/>
    <w:rsid w:val="00720130"/>
    <w:rsid w:val="007725A7"/>
    <w:rsid w:val="007D0836"/>
    <w:rsid w:val="007F148B"/>
    <w:rsid w:val="00806771"/>
    <w:rsid w:val="008072A7"/>
    <w:rsid w:val="00862523"/>
    <w:rsid w:val="00932601"/>
    <w:rsid w:val="00990A2D"/>
    <w:rsid w:val="009C1BF0"/>
    <w:rsid w:val="00A060BD"/>
    <w:rsid w:val="00A554F0"/>
    <w:rsid w:val="00A73962"/>
    <w:rsid w:val="00A779FA"/>
    <w:rsid w:val="00A8046D"/>
    <w:rsid w:val="00A836E0"/>
    <w:rsid w:val="00AB61EA"/>
    <w:rsid w:val="00AD4294"/>
    <w:rsid w:val="00B03FB5"/>
    <w:rsid w:val="00B21464"/>
    <w:rsid w:val="00BA3C0D"/>
    <w:rsid w:val="00BC5C3D"/>
    <w:rsid w:val="00BD0976"/>
    <w:rsid w:val="00C8246C"/>
    <w:rsid w:val="00D50C30"/>
    <w:rsid w:val="00DB5897"/>
    <w:rsid w:val="00DC05F7"/>
    <w:rsid w:val="00DF626B"/>
    <w:rsid w:val="00E31EE1"/>
    <w:rsid w:val="00ED7FAB"/>
    <w:rsid w:val="00EE73EF"/>
    <w:rsid w:val="00EF27C6"/>
    <w:rsid w:val="00F1279A"/>
    <w:rsid w:val="00F25AFC"/>
    <w:rsid w:val="00F66BEF"/>
    <w:rsid w:val="00F778DF"/>
    <w:rsid w:val="00F81DAF"/>
    <w:rsid w:val="00FD0374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30793E"/>
  <w15:docId w15:val="{3A6CCE94-17BB-4C4A-B91F-039255D2E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20E"/>
    <w:pPr>
      <w:widowControl w:val="0"/>
      <w:jc w:val="both"/>
    </w:pPr>
    <w:rPr>
      <w:rFonts w:ascii="ＭＳ ゴシック" w:eastAsia="ＭＳ 明朝" w:hAnsi="ＭＳ ゴシック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462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5543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43B6"/>
    <w:rPr>
      <w:rFonts w:ascii="ＭＳ ゴシック" w:eastAsia="ＭＳ 明朝" w:hAnsi="ＭＳ ゴシック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5543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43B6"/>
    <w:rPr>
      <w:rFonts w:ascii="ＭＳ ゴシック" w:eastAsia="ＭＳ 明朝" w:hAnsi="ＭＳ ゴシック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Gabazza Esteban</cp:lastModifiedBy>
  <cp:revision>4</cp:revision>
  <cp:lastPrinted>2016-09-16T02:13:00Z</cp:lastPrinted>
  <dcterms:created xsi:type="dcterms:W3CDTF">2018-05-24T08:43:00Z</dcterms:created>
  <dcterms:modified xsi:type="dcterms:W3CDTF">2018-06-20T11:59:00Z</dcterms:modified>
</cp:coreProperties>
</file>